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3B8E3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 xml:space="preserve">Supplementary Table 1. Detailed treatment regimens of 16 patients with ANCA-associated vasculitis treated with </w:t>
      </w:r>
      <w:r>
        <w:rPr>
          <w:rFonts w:hint="default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obinutuzumab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baseline"/>
          <w:lang w:val="en-US" w:eastAsia="zh-CN"/>
        </w:rPr>
        <w:t>.</w:t>
      </w:r>
    </w:p>
    <w:p w14:paraId="6EB50305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857"/>
        <w:gridCol w:w="551"/>
        <w:gridCol w:w="724"/>
        <w:gridCol w:w="724"/>
        <w:gridCol w:w="2075"/>
        <w:gridCol w:w="1905"/>
        <w:gridCol w:w="1381"/>
        <w:gridCol w:w="637"/>
        <w:gridCol w:w="745"/>
        <w:gridCol w:w="612"/>
        <w:gridCol w:w="670"/>
      </w:tblGrid>
      <w:tr w14:paraId="55F363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</w:tcPr>
          <w:p w14:paraId="54C88A12">
            <w:pPr>
              <w:rPr>
                <w:vertAlign w:val="baseline"/>
              </w:rPr>
            </w:pPr>
          </w:p>
        </w:tc>
        <w:tc>
          <w:tcPr>
            <w:tcW w:w="857" w:type="dxa"/>
          </w:tcPr>
          <w:p w14:paraId="4671B2F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ender</w:t>
            </w:r>
          </w:p>
        </w:tc>
        <w:tc>
          <w:tcPr>
            <w:tcW w:w="551" w:type="dxa"/>
          </w:tcPr>
          <w:p w14:paraId="11ACAE3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ge</w:t>
            </w:r>
          </w:p>
        </w:tc>
        <w:tc>
          <w:tcPr>
            <w:tcW w:w="724" w:type="dxa"/>
            <w:vAlign w:val="top"/>
          </w:tcPr>
          <w:p w14:paraId="2C5D53C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ANCA</w:t>
            </w:r>
          </w:p>
        </w:tc>
        <w:tc>
          <w:tcPr>
            <w:tcW w:w="724" w:type="dxa"/>
            <w:vAlign w:val="top"/>
          </w:tcPr>
          <w:p w14:paraId="7A2E9C9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BVAS 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54A8E827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emission inducing treatment</w:t>
            </w:r>
          </w:p>
        </w:tc>
        <w:tc>
          <w:tcPr>
            <w:tcW w:w="1905" w:type="dxa"/>
          </w:tcPr>
          <w:p w14:paraId="210FD983">
            <w:pPr>
              <w:jc w:val="left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Obinutuzumab administration</w:t>
            </w:r>
          </w:p>
        </w:tc>
        <w:tc>
          <w:tcPr>
            <w:tcW w:w="1381" w:type="dxa"/>
          </w:tcPr>
          <w:p w14:paraId="2712EE39">
            <w:pPr>
              <w:jc w:val="left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intenance treatment</w:t>
            </w:r>
          </w:p>
        </w:tc>
        <w:tc>
          <w:tcPr>
            <w:tcW w:w="1382" w:type="dxa"/>
            <w:gridSpan w:val="2"/>
          </w:tcPr>
          <w:p w14:paraId="59E5152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-week</w:t>
            </w:r>
          </w:p>
        </w:tc>
        <w:tc>
          <w:tcPr>
            <w:tcW w:w="1282" w:type="dxa"/>
            <w:gridSpan w:val="2"/>
          </w:tcPr>
          <w:p w14:paraId="1230F38F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6-week</w:t>
            </w:r>
          </w:p>
        </w:tc>
      </w:tr>
      <w:tr w14:paraId="064CC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</w:tcPr>
          <w:p w14:paraId="20361951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857" w:type="dxa"/>
          </w:tcPr>
          <w:p w14:paraId="784655F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551" w:type="dxa"/>
          </w:tcPr>
          <w:p w14:paraId="0ED89D9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724" w:type="dxa"/>
            <w:vAlign w:val="top"/>
          </w:tcPr>
          <w:p w14:paraId="060A0F95"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724" w:type="dxa"/>
            <w:vAlign w:val="top"/>
          </w:tcPr>
          <w:p w14:paraId="71A8550E">
            <w:pPr>
              <w:rPr>
                <w:vertAlign w:val="baseline"/>
              </w:rPr>
            </w:pPr>
          </w:p>
        </w:tc>
        <w:tc>
          <w:tcPr>
            <w:tcW w:w="1937" w:type="dxa"/>
            <w:shd w:val="clear" w:color="auto" w:fill="auto"/>
            <w:vAlign w:val="top"/>
          </w:tcPr>
          <w:p w14:paraId="3E7F3354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05" w:type="dxa"/>
          </w:tcPr>
          <w:p w14:paraId="5E31EDFB">
            <w:pPr>
              <w:rPr>
                <w:vertAlign w:val="baseline"/>
              </w:rPr>
            </w:pPr>
          </w:p>
        </w:tc>
        <w:tc>
          <w:tcPr>
            <w:tcW w:w="1381" w:type="dxa"/>
          </w:tcPr>
          <w:p w14:paraId="2961542D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1824F9D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R</w:t>
            </w:r>
          </w:p>
        </w:tc>
        <w:tc>
          <w:tcPr>
            <w:tcW w:w="745" w:type="dxa"/>
          </w:tcPr>
          <w:p w14:paraId="6B37F17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ed</w:t>
            </w:r>
          </w:p>
        </w:tc>
        <w:tc>
          <w:tcPr>
            <w:tcW w:w="612" w:type="dxa"/>
            <w:shd w:val="clear" w:color="auto" w:fill="auto"/>
            <w:vAlign w:val="top"/>
          </w:tcPr>
          <w:p w14:paraId="4D0B277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R</w:t>
            </w:r>
          </w:p>
        </w:tc>
        <w:tc>
          <w:tcPr>
            <w:tcW w:w="670" w:type="dxa"/>
            <w:shd w:val="clear" w:color="auto" w:fill="auto"/>
            <w:vAlign w:val="top"/>
          </w:tcPr>
          <w:p w14:paraId="343E984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ed</w:t>
            </w:r>
          </w:p>
        </w:tc>
      </w:tr>
      <w:tr w14:paraId="5B577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204DA83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1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31BC5B4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5B038B4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48FD5E8C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7876FDD2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0FCAC22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TX,MMF,RTX</w:t>
            </w:r>
          </w:p>
        </w:tc>
        <w:tc>
          <w:tcPr>
            <w:tcW w:w="1905" w:type="dxa"/>
          </w:tcPr>
          <w:p w14:paraId="012E21B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mg</w:t>
            </w:r>
          </w:p>
        </w:tc>
        <w:tc>
          <w:tcPr>
            <w:tcW w:w="1381" w:type="dxa"/>
          </w:tcPr>
          <w:p w14:paraId="25E409AD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51D2AD2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745" w:type="dxa"/>
          </w:tcPr>
          <w:p w14:paraId="502A945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612" w:type="dxa"/>
          </w:tcPr>
          <w:p w14:paraId="022EAFE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670" w:type="dxa"/>
          </w:tcPr>
          <w:p w14:paraId="1786BF8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</w:tr>
      <w:tr w14:paraId="7DF583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4621015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2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33B828F1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38C6ED5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012C43D7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596B45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3B4D4D0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TX,MMF</w:t>
            </w:r>
          </w:p>
        </w:tc>
        <w:tc>
          <w:tcPr>
            <w:tcW w:w="1905" w:type="dxa"/>
          </w:tcPr>
          <w:p w14:paraId="04E630E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mg</w:t>
            </w:r>
          </w:p>
        </w:tc>
        <w:tc>
          <w:tcPr>
            <w:tcW w:w="1381" w:type="dxa"/>
          </w:tcPr>
          <w:p w14:paraId="48D1203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TX</w:t>
            </w:r>
          </w:p>
        </w:tc>
        <w:tc>
          <w:tcPr>
            <w:tcW w:w="637" w:type="dxa"/>
          </w:tcPr>
          <w:p w14:paraId="18CCC47A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745" w:type="dxa"/>
          </w:tcPr>
          <w:p w14:paraId="3258814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612" w:type="dxa"/>
          </w:tcPr>
          <w:p w14:paraId="3880318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3C57BB47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3719D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3DDBE2E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3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525C6268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1EDDB87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722C073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9B1435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5757EDD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TX</w:t>
            </w:r>
          </w:p>
        </w:tc>
        <w:tc>
          <w:tcPr>
            <w:tcW w:w="1905" w:type="dxa"/>
          </w:tcPr>
          <w:p w14:paraId="2CFFC67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mg</w:t>
            </w:r>
          </w:p>
        </w:tc>
        <w:tc>
          <w:tcPr>
            <w:tcW w:w="1381" w:type="dxa"/>
          </w:tcPr>
          <w:p w14:paraId="47A3BF2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TX</w:t>
            </w:r>
          </w:p>
        </w:tc>
        <w:tc>
          <w:tcPr>
            <w:tcW w:w="637" w:type="dxa"/>
          </w:tcPr>
          <w:p w14:paraId="5E5C6B81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745" w:type="dxa"/>
          </w:tcPr>
          <w:p w14:paraId="29F08BB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.5</w:t>
            </w:r>
          </w:p>
        </w:tc>
        <w:tc>
          <w:tcPr>
            <w:tcW w:w="612" w:type="dxa"/>
          </w:tcPr>
          <w:p w14:paraId="795C2040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70425550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22E253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2B2ED0B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4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33AF56A2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4204D3A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15448D09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O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6865BFC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48C78E3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ZA,CTX</w:t>
            </w:r>
          </w:p>
        </w:tc>
        <w:tc>
          <w:tcPr>
            <w:tcW w:w="1905" w:type="dxa"/>
          </w:tcPr>
          <w:p w14:paraId="72EF03B6">
            <w:pPr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0mg, 2 weeks</w:t>
            </w:r>
          </w:p>
        </w:tc>
        <w:tc>
          <w:tcPr>
            <w:tcW w:w="1381" w:type="dxa"/>
          </w:tcPr>
          <w:p w14:paraId="629C59EA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0EDB612D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745" w:type="dxa"/>
          </w:tcPr>
          <w:p w14:paraId="0245EB5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612" w:type="dxa"/>
          </w:tcPr>
          <w:p w14:paraId="4EA673F2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5537E555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313CD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36582AE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5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3535A45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394D068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045DBFC1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78994D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7CB2827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AZA,CTX</w:t>
            </w:r>
          </w:p>
        </w:tc>
        <w:tc>
          <w:tcPr>
            <w:tcW w:w="1905" w:type="dxa"/>
          </w:tcPr>
          <w:p w14:paraId="6278E13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mg</w:t>
            </w:r>
          </w:p>
        </w:tc>
        <w:tc>
          <w:tcPr>
            <w:tcW w:w="1381" w:type="dxa"/>
          </w:tcPr>
          <w:p w14:paraId="2D38F98B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058D1D1E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745" w:type="dxa"/>
          </w:tcPr>
          <w:p w14:paraId="4715D95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612" w:type="dxa"/>
          </w:tcPr>
          <w:p w14:paraId="30C0DD2F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40E0BF6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</w:t>
            </w:r>
          </w:p>
        </w:tc>
      </w:tr>
      <w:tr w14:paraId="2B372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565A374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6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3D1A5BA2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2EC3231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78FD7239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41ADF93B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786AEF9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MF,CTX</w:t>
            </w:r>
          </w:p>
        </w:tc>
        <w:tc>
          <w:tcPr>
            <w:tcW w:w="1905" w:type="dxa"/>
          </w:tcPr>
          <w:p w14:paraId="076E721D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mg</w:t>
            </w:r>
          </w:p>
        </w:tc>
        <w:tc>
          <w:tcPr>
            <w:tcW w:w="1381" w:type="dxa"/>
          </w:tcPr>
          <w:p w14:paraId="4E37C9C9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TX</w:t>
            </w:r>
          </w:p>
        </w:tc>
        <w:tc>
          <w:tcPr>
            <w:tcW w:w="637" w:type="dxa"/>
          </w:tcPr>
          <w:p w14:paraId="60DB346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745" w:type="dxa"/>
          </w:tcPr>
          <w:p w14:paraId="7FD5127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5</w:t>
            </w:r>
          </w:p>
        </w:tc>
        <w:tc>
          <w:tcPr>
            <w:tcW w:w="612" w:type="dxa"/>
          </w:tcPr>
          <w:p w14:paraId="44103310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0B06BB35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5</w:t>
            </w:r>
          </w:p>
        </w:tc>
      </w:tr>
      <w:tr w14:paraId="00E94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40067C13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7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37A1D337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4FAB422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2BA1C453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O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99642F6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198263AB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MF,RTX,CTX,CsA</w:t>
            </w:r>
          </w:p>
        </w:tc>
        <w:tc>
          <w:tcPr>
            <w:tcW w:w="1905" w:type="dxa"/>
          </w:tcPr>
          <w:p w14:paraId="62574A5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00mg, 40 weeks</w:t>
            </w:r>
          </w:p>
        </w:tc>
        <w:tc>
          <w:tcPr>
            <w:tcW w:w="1381" w:type="dxa"/>
          </w:tcPr>
          <w:p w14:paraId="79EACC9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4D412BCD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745" w:type="dxa"/>
          </w:tcPr>
          <w:p w14:paraId="47C17A21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612" w:type="dxa"/>
          </w:tcPr>
          <w:p w14:paraId="02E9A207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ost</w:t>
            </w:r>
          </w:p>
        </w:tc>
        <w:tc>
          <w:tcPr>
            <w:tcW w:w="670" w:type="dxa"/>
          </w:tcPr>
          <w:p w14:paraId="7FEDB8BC">
            <w:pPr>
              <w:rPr>
                <w:vertAlign w:val="baseline"/>
              </w:rPr>
            </w:pPr>
          </w:p>
        </w:tc>
      </w:tr>
      <w:tr w14:paraId="76634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6E1717C5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8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6B84247A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6F3D160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11835131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E835095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7B69E78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RTX,MTX,AZA</w:t>
            </w:r>
          </w:p>
        </w:tc>
        <w:tc>
          <w:tcPr>
            <w:tcW w:w="1905" w:type="dxa"/>
          </w:tcPr>
          <w:p w14:paraId="1D08F982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mg</w:t>
            </w:r>
          </w:p>
        </w:tc>
        <w:tc>
          <w:tcPr>
            <w:tcW w:w="1381" w:type="dxa"/>
          </w:tcPr>
          <w:p w14:paraId="65DB1FDA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584EE25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745" w:type="dxa"/>
          </w:tcPr>
          <w:p w14:paraId="7E29F3C4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612" w:type="dxa"/>
          </w:tcPr>
          <w:p w14:paraId="188A19D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46ECFDA5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</w:tr>
      <w:tr w14:paraId="78D6E0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7334489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9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416744E6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42106E3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6462369A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O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33D8A47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6CF52C6E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MF,CTX</w:t>
            </w:r>
          </w:p>
        </w:tc>
        <w:tc>
          <w:tcPr>
            <w:tcW w:w="1905" w:type="dxa"/>
          </w:tcPr>
          <w:p w14:paraId="7057EAE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mg</w:t>
            </w:r>
          </w:p>
        </w:tc>
        <w:tc>
          <w:tcPr>
            <w:tcW w:w="1381" w:type="dxa"/>
          </w:tcPr>
          <w:p w14:paraId="48F143D3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5E7E36CB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745" w:type="dxa"/>
          </w:tcPr>
          <w:p w14:paraId="24014ED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612" w:type="dxa"/>
          </w:tcPr>
          <w:p w14:paraId="03124126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6E8265A2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2F4A1C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6E596698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10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3C7C0AD2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1D096A5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07EC9F88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subscript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PO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25017F51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4B794256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LEF,MTX,CTX,AZA,RTX</w:t>
            </w:r>
          </w:p>
        </w:tc>
        <w:tc>
          <w:tcPr>
            <w:tcW w:w="1905" w:type="dxa"/>
          </w:tcPr>
          <w:p w14:paraId="00DCBB33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mg</w:t>
            </w:r>
          </w:p>
        </w:tc>
        <w:tc>
          <w:tcPr>
            <w:tcW w:w="1381" w:type="dxa"/>
          </w:tcPr>
          <w:p w14:paraId="02133E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Tocilizumab</w:t>
            </w:r>
          </w:p>
        </w:tc>
        <w:tc>
          <w:tcPr>
            <w:tcW w:w="637" w:type="dxa"/>
          </w:tcPr>
          <w:p w14:paraId="72391A1C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745" w:type="dxa"/>
          </w:tcPr>
          <w:p w14:paraId="3980C90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612" w:type="dxa"/>
          </w:tcPr>
          <w:p w14:paraId="2E91B965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12501A92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059D21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5F4B606C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11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406DC444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740812C4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4FD88DC2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1A5D6B4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59C3C251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MTX,CTX</w:t>
            </w:r>
          </w:p>
        </w:tc>
        <w:tc>
          <w:tcPr>
            <w:tcW w:w="1905" w:type="dxa"/>
          </w:tcPr>
          <w:p w14:paraId="65622EF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0mg, 76 weeks</w:t>
            </w:r>
          </w:p>
        </w:tc>
        <w:tc>
          <w:tcPr>
            <w:tcW w:w="1381" w:type="dxa"/>
          </w:tcPr>
          <w:p w14:paraId="3A3C29D7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240F358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745" w:type="dxa"/>
          </w:tcPr>
          <w:p w14:paraId="44FEEA7B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.5</w:t>
            </w:r>
          </w:p>
        </w:tc>
        <w:tc>
          <w:tcPr>
            <w:tcW w:w="612" w:type="dxa"/>
          </w:tcPr>
          <w:p w14:paraId="5917670F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00EA6764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0FC8E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49DBE710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12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2E297BC2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3C2A3E8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62BB6038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5AA0FF0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3BEDCD51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05" w:type="dxa"/>
          </w:tcPr>
          <w:p w14:paraId="718AE548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00mg, 76weeks</w:t>
            </w:r>
          </w:p>
        </w:tc>
        <w:tc>
          <w:tcPr>
            <w:tcW w:w="1381" w:type="dxa"/>
          </w:tcPr>
          <w:p w14:paraId="7616AE48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2FB684BA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745" w:type="dxa"/>
          </w:tcPr>
          <w:p w14:paraId="21E8430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  <w:bookmarkStart w:id="0" w:name="_GoBack"/>
            <w:bookmarkEnd w:id="0"/>
            <w:r>
              <w:rPr>
                <w:rFonts w:hint="eastAsia"/>
                <w:vertAlign w:val="baseline"/>
                <w:lang w:val="en-US" w:eastAsia="zh-CN"/>
              </w:rPr>
              <w:t>0</w:t>
            </w:r>
          </w:p>
        </w:tc>
        <w:tc>
          <w:tcPr>
            <w:tcW w:w="612" w:type="dxa"/>
          </w:tcPr>
          <w:p w14:paraId="1BE1DFDA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72D152D9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1E9EC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5A36213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13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15853A6C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e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3A4B741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2E44D229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9E7062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5E6DFDAF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CTX</w:t>
            </w:r>
          </w:p>
        </w:tc>
        <w:tc>
          <w:tcPr>
            <w:tcW w:w="1905" w:type="dxa"/>
          </w:tcPr>
          <w:p w14:paraId="2106C4E6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mg</w:t>
            </w:r>
          </w:p>
        </w:tc>
        <w:tc>
          <w:tcPr>
            <w:tcW w:w="1381" w:type="dxa"/>
          </w:tcPr>
          <w:p w14:paraId="4DDD1C82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4095B769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745" w:type="dxa"/>
          </w:tcPr>
          <w:p w14:paraId="577F397E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612" w:type="dxa"/>
          </w:tcPr>
          <w:p w14:paraId="5B032E7E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37D6255B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232D0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2E033B0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14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49682B13">
            <w:pPr>
              <w:rPr>
                <w:rFonts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1CB2BD37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1CF1DAB7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0DB4ED80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5C55F79A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05" w:type="dxa"/>
          </w:tcPr>
          <w:p w14:paraId="5840044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mg</w:t>
            </w:r>
          </w:p>
        </w:tc>
        <w:tc>
          <w:tcPr>
            <w:tcW w:w="1381" w:type="dxa"/>
          </w:tcPr>
          <w:p w14:paraId="16F2CB08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7BF63BBC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745" w:type="dxa"/>
          </w:tcPr>
          <w:p w14:paraId="0982998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612" w:type="dxa"/>
          </w:tcPr>
          <w:p w14:paraId="66EF9F67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o</w:t>
            </w:r>
          </w:p>
        </w:tc>
        <w:tc>
          <w:tcPr>
            <w:tcW w:w="670" w:type="dxa"/>
          </w:tcPr>
          <w:p w14:paraId="2520C74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</w:tr>
      <w:tr w14:paraId="4CCB5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59BACFC9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15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158765ED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  <w:t>Fe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63317DCA">
            <w:pPr>
              <w:rPr>
                <w:rFonts w:hint="default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7A47976F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330B46A8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0AFACCD2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05" w:type="dxa"/>
          </w:tcPr>
          <w:p w14:paraId="6157091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mg</w:t>
            </w:r>
          </w:p>
        </w:tc>
        <w:tc>
          <w:tcPr>
            <w:tcW w:w="1381" w:type="dxa"/>
          </w:tcPr>
          <w:p w14:paraId="1A20618D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11860B29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745" w:type="dxa"/>
          </w:tcPr>
          <w:p w14:paraId="19B0DC8C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612" w:type="dxa"/>
          </w:tcPr>
          <w:p w14:paraId="2B415C1D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50790015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20F452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12" w:type="dxa"/>
            <w:shd w:val="clear" w:color="auto" w:fill="auto"/>
            <w:vAlign w:val="top"/>
          </w:tcPr>
          <w:p w14:paraId="2D26CABB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Case 16</w:t>
            </w:r>
          </w:p>
        </w:tc>
        <w:tc>
          <w:tcPr>
            <w:tcW w:w="857" w:type="dxa"/>
            <w:shd w:val="clear" w:color="auto" w:fill="auto"/>
            <w:vAlign w:val="top"/>
          </w:tcPr>
          <w:p w14:paraId="028F4A06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Male</w:t>
            </w:r>
          </w:p>
        </w:tc>
        <w:tc>
          <w:tcPr>
            <w:tcW w:w="551" w:type="dxa"/>
            <w:shd w:val="clear" w:color="auto" w:fill="auto"/>
            <w:vAlign w:val="top"/>
          </w:tcPr>
          <w:p w14:paraId="1BEC3D2B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</w:t>
            </w:r>
          </w:p>
        </w:tc>
        <w:tc>
          <w:tcPr>
            <w:tcW w:w="724" w:type="dxa"/>
            <w:shd w:val="clear" w:color="auto" w:fill="auto"/>
            <w:vAlign w:val="top"/>
          </w:tcPr>
          <w:p w14:paraId="5AF509DF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PR3</w:t>
            </w:r>
          </w:p>
        </w:tc>
        <w:tc>
          <w:tcPr>
            <w:tcW w:w="724" w:type="dxa"/>
            <w:shd w:val="clear" w:color="auto" w:fill="auto"/>
            <w:vAlign w:val="center"/>
          </w:tcPr>
          <w:p w14:paraId="64A20774">
            <w:pPr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937" w:type="dxa"/>
            <w:shd w:val="clear" w:color="auto" w:fill="auto"/>
            <w:vAlign w:val="top"/>
          </w:tcPr>
          <w:p w14:paraId="1854DD7F">
            <w:pPr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905" w:type="dxa"/>
          </w:tcPr>
          <w:p w14:paraId="2B27EFBF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00mg</w:t>
            </w:r>
          </w:p>
        </w:tc>
        <w:tc>
          <w:tcPr>
            <w:tcW w:w="1381" w:type="dxa"/>
          </w:tcPr>
          <w:p w14:paraId="118CB394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637" w:type="dxa"/>
          </w:tcPr>
          <w:p w14:paraId="18A71460"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745" w:type="dxa"/>
          </w:tcPr>
          <w:p w14:paraId="6D5FF235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612" w:type="dxa"/>
          </w:tcPr>
          <w:p w14:paraId="5EBEBE35">
            <w:pPr>
              <w:rPr>
                <w:vertAlign w:val="baseline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Yes</w:t>
            </w:r>
          </w:p>
        </w:tc>
        <w:tc>
          <w:tcPr>
            <w:tcW w:w="670" w:type="dxa"/>
          </w:tcPr>
          <w:p w14:paraId="3CD50577">
            <w:pPr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</w:tbl>
    <w:p w14:paraId="444FE69A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/>
          <w:lang w:val="en-US" w:eastAsia="zh-CN"/>
        </w:rPr>
        <w:t xml:space="preserve">ANCA, 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nti-neutrophil cytoplasmic antibody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BVAS, </w:t>
      </w:r>
      <w:r>
        <w:rPr>
          <w:rFonts w:ascii="Times New Roman" w:hAnsi="Times New Roman" w:cs="Times New Roman"/>
          <w:sz w:val="20"/>
          <w:szCs w:val="20"/>
        </w:rPr>
        <w:t>Birmingham Vasculitis Activity Scor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PR3, proteinase 3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MPO, myeloperoxidase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CTX, cyclophosphamide; MMF, mycophenolate mofetil; RTX, rituximab; MTX, methotrexate; AZA, azathioprine; CsA, cyclosporin A; LEF, leflunomide; CR, complete remission; pred, prednisone</w:t>
      </w:r>
    </w:p>
    <w:p w14:paraId="7DFD3462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40340E56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35AE48BB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6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0D01E4"/>
    <w:rsid w:val="038408D3"/>
    <w:rsid w:val="0E903B0A"/>
    <w:rsid w:val="2561056D"/>
    <w:rsid w:val="35B96BA2"/>
    <w:rsid w:val="460D01E4"/>
    <w:rsid w:val="5FDE22BF"/>
    <w:rsid w:val="7BBD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30</Words>
  <Characters>892</Characters>
  <Lines>0</Lines>
  <Paragraphs>0</Paragraphs>
  <TotalTime>2</TotalTime>
  <ScaleCrop>false</ScaleCrop>
  <LinksUpToDate>false</LinksUpToDate>
  <CharactersWithSpaces>93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14:27:00Z</dcterms:created>
  <dc:creator>吴文祎</dc:creator>
  <cp:lastModifiedBy>吴文祎</cp:lastModifiedBy>
  <dcterms:modified xsi:type="dcterms:W3CDTF">2025-07-15T14:1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7AFC26058C34AEBB8D14BD11B5DFA5B_13</vt:lpwstr>
  </property>
  <property fmtid="{D5CDD505-2E9C-101B-9397-08002B2CF9AE}" pid="4" name="KSOTemplateDocerSaveRecord">
    <vt:lpwstr>eyJoZGlkIjoiMWFkMjVmNjNiMjczYmZhMTkwYWEyM2U3MTE3YTFmMjkiLCJ1c2VySWQiOiIxNDg1MjUyNjg2In0=</vt:lpwstr>
  </property>
</Properties>
</file>